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0AFB" w:rsidRDefault="00B452BE">
      <w:r w:rsidRPr="00B452BE">
        <w:t xml:space="preserve">Average of the relative quantity, obtained by triplicate assays, of miR-150-5p by RT-qPCR in </w:t>
      </w:r>
      <w:proofErr w:type="spellStart"/>
      <w:r w:rsidRPr="00B452BE">
        <w:t>ATTRv</w:t>
      </w:r>
      <w:proofErr w:type="spellEnd"/>
      <w:r w:rsidRPr="00B452BE">
        <w:t xml:space="preserve"> patients vs asymptomatic </w:t>
      </w:r>
      <w:proofErr w:type="spellStart"/>
      <w:r w:rsidRPr="00B452BE">
        <w:t>TTRv</w:t>
      </w:r>
      <w:proofErr w:type="spellEnd"/>
      <w:r w:rsidRPr="00B452BE">
        <w:t xml:space="preserve"> carriers (validatio</w:t>
      </w:r>
      <w:r>
        <w:t>n set)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71"/>
        <w:gridCol w:w="1559"/>
        <w:gridCol w:w="1276"/>
        <w:gridCol w:w="1559"/>
      </w:tblGrid>
      <w:tr w:rsidR="00BA4132" w:rsidTr="00865DE8">
        <w:tc>
          <w:tcPr>
            <w:tcW w:w="2830" w:type="dxa"/>
            <w:gridSpan w:val="2"/>
          </w:tcPr>
          <w:p w:rsidR="00BA4132" w:rsidRDefault="00BA4132">
            <w:bookmarkStart w:id="0" w:name="_GoBack"/>
            <w:bookmarkEnd w:id="0"/>
            <w:proofErr w:type="spellStart"/>
            <w:r w:rsidRPr="00F60AFB">
              <w:rPr>
                <w:rFonts w:ascii="Calibri" w:eastAsia="Times New Roman" w:hAnsi="Calibri" w:cs="Times New Roman"/>
                <w:color w:val="000000"/>
              </w:rPr>
              <w:t>ATTR</w:t>
            </w:r>
            <w:r>
              <w:rPr>
                <w:rFonts w:ascii="Calibri" w:eastAsia="Times New Roman" w:hAnsi="Calibri" w:cs="Times New Roman"/>
                <w:color w:val="000000"/>
              </w:rPr>
              <w:t>v</w:t>
            </w:r>
            <w:proofErr w:type="spellEnd"/>
            <w:r w:rsidRPr="00F60AFB">
              <w:rPr>
                <w:rFonts w:ascii="Calibri" w:eastAsia="Times New Roman" w:hAnsi="Calibri" w:cs="Times New Roman"/>
                <w:color w:val="000000"/>
              </w:rPr>
              <w:t xml:space="preserve"> p</w:t>
            </w:r>
            <w:r>
              <w:rPr>
                <w:rFonts w:ascii="Calibri" w:eastAsia="Times New Roman" w:hAnsi="Calibri" w:cs="Times New Roman"/>
                <w:color w:val="000000"/>
              </w:rPr>
              <w:t>atients</w:t>
            </w:r>
          </w:p>
        </w:tc>
        <w:tc>
          <w:tcPr>
            <w:tcW w:w="2835" w:type="dxa"/>
            <w:gridSpan w:val="2"/>
          </w:tcPr>
          <w:p w:rsidR="00BA4132" w:rsidRDefault="00865DE8">
            <w:r w:rsidRPr="00F60AFB">
              <w:rPr>
                <w:rFonts w:ascii="Calibri" w:eastAsia="Times New Roman" w:hAnsi="Calibri" w:cs="Times New Roman"/>
                <w:color w:val="000000"/>
              </w:rPr>
              <w:t xml:space="preserve">Asymptomatic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TRv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c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arrier</w:t>
            </w:r>
            <w:r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1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  <w:tc>
          <w:tcPr>
            <w:tcW w:w="1276" w:type="dxa"/>
          </w:tcPr>
          <w:p w:rsidR="00865DE8" w:rsidRDefault="00865DE8" w:rsidP="00865DE8">
            <w:r>
              <w:t>#1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2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1276" w:type="dxa"/>
          </w:tcPr>
          <w:p w:rsidR="00865DE8" w:rsidRDefault="00865DE8" w:rsidP="00865DE8">
            <w:r>
              <w:t>#2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3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1276" w:type="dxa"/>
          </w:tcPr>
          <w:p w:rsidR="00865DE8" w:rsidRDefault="00865DE8" w:rsidP="00865DE8">
            <w:r>
              <w:t>#3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4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1276" w:type="dxa"/>
          </w:tcPr>
          <w:p w:rsidR="00865DE8" w:rsidRDefault="00865DE8" w:rsidP="00865DE8">
            <w:r>
              <w:t>#4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5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1276" w:type="dxa"/>
          </w:tcPr>
          <w:p w:rsidR="00865DE8" w:rsidRDefault="00865DE8" w:rsidP="00865DE8">
            <w:r>
              <w:t>#5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6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276" w:type="dxa"/>
          </w:tcPr>
          <w:p w:rsidR="00865DE8" w:rsidRDefault="00865DE8" w:rsidP="00865DE8">
            <w:r>
              <w:t>#6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7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76" w:type="dxa"/>
          </w:tcPr>
          <w:p w:rsidR="00865DE8" w:rsidRDefault="00865DE8" w:rsidP="00865DE8">
            <w:r>
              <w:t>#7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8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276" w:type="dxa"/>
          </w:tcPr>
          <w:p w:rsidR="00865DE8" w:rsidRDefault="00865DE8" w:rsidP="00865DE8">
            <w:r>
              <w:t>#8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9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276" w:type="dxa"/>
          </w:tcPr>
          <w:p w:rsidR="00865DE8" w:rsidRDefault="00865DE8" w:rsidP="00865DE8">
            <w:r>
              <w:t>#9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10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1276" w:type="dxa"/>
          </w:tcPr>
          <w:p w:rsidR="00865DE8" w:rsidRDefault="00865DE8" w:rsidP="00865DE8">
            <w:r>
              <w:t>#10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09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11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02</w:t>
            </w:r>
          </w:p>
        </w:tc>
        <w:tc>
          <w:tcPr>
            <w:tcW w:w="1276" w:type="dxa"/>
          </w:tcPr>
          <w:p w:rsidR="00865DE8" w:rsidRDefault="00865DE8" w:rsidP="00865DE8">
            <w:r>
              <w:t>#11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12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1276" w:type="dxa"/>
          </w:tcPr>
          <w:p w:rsidR="00865DE8" w:rsidRDefault="00865DE8" w:rsidP="00865DE8">
            <w:r>
              <w:t>#12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02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13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1276" w:type="dxa"/>
          </w:tcPr>
          <w:p w:rsidR="00865DE8" w:rsidRDefault="00865DE8" w:rsidP="00865DE8">
            <w:r>
              <w:t>#13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14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05</w:t>
            </w:r>
          </w:p>
        </w:tc>
        <w:tc>
          <w:tcPr>
            <w:tcW w:w="1276" w:type="dxa"/>
          </w:tcPr>
          <w:p w:rsidR="00865DE8" w:rsidRDefault="00865DE8" w:rsidP="00865DE8">
            <w:r>
              <w:t>#14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05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15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1276" w:type="dxa"/>
          </w:tcPr>
          <w:p w:rsidR="00865DE8" w:rsidRDefault="00865DE8" w:rsidP="00865DE8">
            <w:r>
              <w:t>#15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16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02</w:t>
            </w:r>
          </w:p>
        </w:tc>
        <w:tc>
          <w:tcPr>
            <w:tcW w:w="1276" w:type="dxa"/>
          </w:tcPr>
          <w:p w:rsidR="00865DE8" w:rsidRDefault="00865DE8" w:rsidP="00865DE8">
            <w:r>
              <w:t>#16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17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276" w:type="dxa"/>
          </w:tcPr>
          <w:p w:rsidR="00865DE8" w:rsidRDefault="00865DE8" w:rsidP="00865DE8">
            <w:r>
              <w:t>#17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18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1276" w:type="dxa"/>
          </w:tcPr>
          <w:p w:rsidR="00865DE8" w:rsidRDefault="00865DE8" w:rsidP="00865DE8">
            <w:r>
              <w:t>#18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19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1276" w:type="dxa"/>
          </w:tcPr>
          <w:p w:rsidR="00865DE8" w:rsidRDefault="00865DE8" w:rsidP="00865DE8">
            <w:r>
              <w:t>#19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20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1276" w:type="dxa"/>
          </w:tcPr>
          <w:p w:rsidR="00865DE8" w:rsidRDefault="00865DE8" w:rsidP="00865DE8">
            <w:r>
              <w:t>#20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21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76" w:type="dxa"/>
          </w:tcPr>
          <w:p w:rsidR="00865DE8" w:rsidRDefault="00865DE8" w:rsidP="00865DE8">
            <w:r>
              <w:t>#21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865DE8" w:rsidTr="009A49EB">
        <w:tc>
          <w:tcPr>
            <w:tcW w:w="1271" w:type="dxa"/>
          </w:tcPr>
          <w:p w:rsidR="00865DE8" w:rsidRDefault="00865DE8" w:rsidP="00865DE8">
            <w:r>
              <w:t>#22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76" w:type="dxa"/>
          </w:tcPr>
          <w:p w:rsidR="00865DE8" w:rsidRDefault="00865DE8" w:rsidP="00865DE8">
            <w:r>
              <w:t>#22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</w:tr>
      <w:tr w:rsidR="00865DE8" w:rsidTr="00865DE8">
        <w:tc>
          <w:tcPr>
            <w:tcW w:w="1271" w:type="dxa"/>
          </w:tcPr>
          <w:p w:rsidR="00865DE8" w:rsidRDefault="00865DE8" w:rsidP="00865DE8">
            <w:r>
              <w:t>#23</w:t>
            </w:r>
          </w:p>
        </w:tc>
        <w:tc>
          <w:tcPr>
            <w:tcW w:w="1559" w:type="dxa"/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65DE8" w:rsidRDefault="00865DE8" w:rsidP="00865DE8">
            <w:r>
              <w:t>#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865DE8" w:rsidRPr="00F60AFB" w:rsidRDefault="00865DE8" w:rsidP="00865DE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03</w:t>
            </w:r>
          </w:p>
        </w:tc>
      </w:tr>
      <w:tr w:rsidR="00BA4132" w:rsidTr="00865DE8">
        <w:tc>
          <w:tcPr>
            <w:tcW w:w="1271" w:type="dxa"/>
          </w:tcPr>
          <w:p w:rsidR="00BA4132" w:rsidRDefault="00BA4132" w:rsidP="00BA4132">
            <w:r>
              <w:t>#24</w:t>
            </w:r>
          </w:p>
        </w:tc>
        <w:tc>
          <w:tcPr>
            <w:tcW w:w="1559" w:type="dxa"/>
            <w:vAlign w:val="bottom"/>
          </w:tcPr>
          <w:p w:rsidR="00BA4132" w:rsidRPr="00F60AFB" w:rsidRDefault="00BA4132" w:rsidP="00BA4132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60AFB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F60AF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:rsidR="00BA4132" w:rsidRDefault="00BA4132" w:rsidP="00BA4132"/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BA4132" w:rsidRDefault="00BA4132" w:rsidP="00BA4132"/>
        </w:tc>
      </w:tr>
    </w:tbl>
    <w:p w:rsidR="00BA4132" w:rsidRDefault="00BA4132"/>
    <w:p w:rsidR="00BA4132" w:rsidRDefault="00BA4132"/>
    <w:sectPr w:rsidR="00BA4132" w:rsidSect="009107B5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D41"/>
    <w:rsid w:val="00067910"/>
    <w:rsid w:val="00865DE8"/>
    <w:rsid w:val="00876D41"/>
    <w:rsid w:val="008A3605"/>
    <w:rsid w:val="009107B5"/>
    <w:rsid w:val="00AA4C64"/>
    <w:rsid w:val="00B40DFE"/>
    <w:rsid w:val="00B452BE"/>
    <w:rsid w:val="00B94559"/>
    <w:rsid w:val="00BA4132"/>
    <w:rsid w:val="00C101BC"/>
    <w:rsid w:val="00EA4121"/>
    <w:rsid w:val="00ED72B6"/>
    <w:rsid w:val="00F60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36E16"/>
  <w15:docId w15:val="{73EAE6DC-A555-9A49-BC24-FE8F64D91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107B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unhideWhenUsed/>
    <w:rsid w:val="00BA4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168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`hammed Aguennouz</dc:creator>
  <cp:keywords/>
  <dc:description/>
  <cp:lastModifiedBy>Giuseppe Vita</cp:lastModifiedBy>
  <cp:revision>8</cp:revision>
  <dcterms:created xsi:type="dcterms:W3CDTF">2020-05-03T11:12:00Z</dcterms:created>
  <dcterms:modified xsi:type="dcterms:W3CDTF">2020-06-09T18:07:00Z</dcterms:modified>
</cp:coreProperties>
</file>